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1C66E4" w14:textId="77777777" w:rsidR="0023003C" w:rsidRPr="006D5884" w:rsidRDefault="00000000" w:rsidP="0052545C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6D5884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51DE50DF" wp14:editId="58D1661F">
            <wp:extent cx="5943600" cy="4038600"/>
            <wp:effectExtent l="0" t="0" r="0" b="0"/>
            <wp:docPr id="4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38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E05D6E1" w14:textId="34E2A956" w:rsidR="00CC654A" w:rsidRPr="006D5884" w:rsidRDefault="00DD151F" w:rsidP="00CC654A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4F4960">
        <w:rPr>
          <w:rFonts w:ascii="Times New Roman" w:eastAsia="Times New Roman" w:hAnsi="Times New Roman" w:cs="Times New Roman"/>
          <w:b/>
          <w:sz w:val="24"/>
          <w:szCs w:val="24"/>
        </w:rPr>
        <w:t>1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F</w:t>
      </w:r>
      <w:r w:rsidRPr="006D5884">
        <w:rPr>
          <w:rFonts w:ascii="Times New Roman" w:eastAsia="Times New Roman" w:hAnsi="Times New Roman" w:cs="Times New Roman"/>
          <w:b/>
          <w:sz w:val="24"/>
          <w:szCs w:val="24"/>
        </w:rPr>
        <w:t>igur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 Validation of qPCR amplification and melt curves</w:t>
      </w:r>
      <w:r w:rsidRPr="006D5884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6D5884">
        <w:rPr>
          <w:rFonts w:ascii="Times New Roman" w:eastAsia="Times New Roman" w:hAnsi="Times New Roman" w:cs="Times New Roman"/>
          <w:sz w:val="24"/>
          <w:szCs w:val="24"/>
        </w:rPr>
        <w:t xml:space="preserve">Example validation of positive detections using quantitative polymerase chain reaction (qPCR) (a) amplification (relative fluorescence units, RFU) curves and (b) melt curve analysis. Panels depict DNA extracted from positive control </w:t>
      </w:r>
      <w:proofErr w:type="spellStart"/>
      <w:r w:rsidRPr="006D5884">
        <w:rPr>
          <w:rFonts w:ascii="Times New Roman" w:eastAsia="Times New Roman" w:hAnsi="Times New Roman" w:cs="Times New Roman"/>
          <w:i/>
          <w:sz w:val="24"/>
          <w:szCs w:val="24"/>
        </w:rPr>
        <w:t>Chondria</w:t>
      </w:r>
      <w:proofErr w:type="spellEnd"/>
      <w:r w:rsidRPr="006D5884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D5884">
        <w:rPr>
          <w:rFonts w:ascii="Times New Roman" w:eastAsia="Times New Roman" w:hAnsi="Times New Roman" w:cs="Times New Roman"/>
          <w:i/>
          <w:sz w:val="24"/>
          <w:szCs w:val="24"/>
        </w:rPr>
        <w:t>tumulosa</w:t>
      </w:r>
      <w:proofErr w:type="spellEnd"/>
      <w:r w:rsidRPr="006D5884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6D5884">
        <w:rPr>
          <w:rFonts w:ascii="Times New Roman" w:eastAsia="Times New Roman" w:hAnsi="Times New Roman" w:cs="Times New Roman"/>
          <w:sz w:val="24"/>
          <w:szCs w:val="24"/>
        </w:rPr>
        <w:t xml:space="preserve">tissue (Standard, n=39), no-template controls (NTC, n=39), equipment blanks (“EB”, n=63), an exemplar field positive detection at </w:t>
      </w:r>
      <w:proofErr w:type="spellStart"/>
      <w:r w:rsidRPr="006D5884">
        <w:rPr>
          <w:rFonts w:ascii="Times New Roman" w:eastAsia="Times New Roman" w:hAnsi="Times New Roman" w:cs="Times New Roman"/>
          <w:sz w:val="24"/>
          <w:szCs w:val="24"/>
        </w:rPr>
        <w:t>Kuaihelani</w:t>
      </w:r>
      <w:proofErr w:type="spellEnd"/>
      <w:r w:rsidRPr="006D5884">
        <w:rPr>
          <w:rFonts w:ascii="Times New Roman" w:eastAsia="Times New Roman" w:hAnsi="Times New Roman" w:cs="Times New Roman"/>
          <w:sz w:val="24"/>
          <w:szCs w:val="24"/>
        </w:rPr>
        <w:t xml:space="preserve"> (K17), and an ambiguous field site which amplified DNA from an unknown alga in the tribe </w:t>
      </w:r>
      <w:proofErr w:type="spellStart"/>
      <w:r w:rsidRPr="006D5884">
        <w:rPr>
          <w:rFonts w:ascii="Times New Roman" w:eastAsia="Times New Roman" w:hAnsi="Times New Roman" w:cs="Times New Roman"/>
          <w:sz w:val="24"/>
          <w:szCs w:val="24"/>
        </w:rPr>
        <w:t>Polysiphonieae</w:t>
      </w:r>
      <w:proofErr w:type="spellEnd"/>
      <w:r w:rsidRPr="006D5884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006D5884">
        <w:rPr>
          <w:rFonts w:ascii="Times New Roman" w:eastAsia="Times New Roman" w:hAnsi="Times New Roman" w:cs="Times New Roman"/>
          <w:sz w:val="24"/>
          <w:szCs w:val="24"/>
        </w:rPr>
        <w:t xml:space="preserve">(K18). The mean (± standard error of the mean) fluorescence quantification threshold is marked with a dashed black line. Low-level contamination was detected in EB samples from two sites at </w:t>
      </w:r>
      <w:proofErr w:type="spellStart"/>
      <w:r w:rsidRPr="006D5884">
        <w:rPr>
          <w:rFonts w:ascii="Times New Roman" w:eastAsia="Times New Roman" w:hAnsi="Times New Roman" w:cs="Times New Roman"/>
          <w:sz w:val="24"/>
          <w:szCs w:val="24"/>
        </w:rPr>
        <w:t>Kuaihelani</w:t>
      </w:r>
      <w:proofErr w:type="spellEnd"/>
      <w:r w:rsidRPr="006D5884">
        <w:rPr>
          <w:rFonts w:ascii="Times New Roman" w:eastAsia="Times New Roman" w:hAnsi="Times New Roman" w:cs="Times New Roman"/>
          <w:sz w:val="24"/>
          <w:szCs w:val="24"/>
        </w:rPr>
        <w:t xml:space="preserve"> (K09 &amp; K14); each had a single technical qPCR replicate amplify above the fluorescence threshold. </w:t>
      </w:r>
    </w:p>
    <w:p w14:paraId="11C6FD37" w14:textId="5DC78BA5" w:rsidR="00DD151F" w:rsidRPr="006D5884" w:rsidRDefault="00DD151F" w:rsidP="0052545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DD151F" w:rsidRPr="006D5884">
      <w:footerReference w:type="default" r:id="rId7"/>
      <w:type w:val="continuous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9AB8CC" w14:textId="77777777" w:rsidR="00E632E6" w:rsidRDefault="00E632E6">
      <w:pPr>
        <w:spacing w:after="0" w:line="240" w:lineRule="auto"/>
      </w:pPr>
      <w:r>
        <w:separator/>
      </w:r>
    </w:p>
  </w:endnote>
  <w:endnote w:type="continuationSeparator" w:id="0">
    <w:p w14:paraId="5BBAC9F4" w14:textId="77777777" w:rsidR="00E632E6" w:rsidRDefault="00E632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B88135" w14:textId="77777777" w:rsidR="0023003C" w:rsidRDefault="0023003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557863" w14:textId="77777777" w:rsidR="00E632E6" w:rsidRDefault="00E632E6">
      <w:pPr>
        <w:spacing w:after="0" w:line="240" w:lineRule="auto"/>
      </w:pPr>
      <w:r>
        <w:separator/>
      </w:r>
    </w:p>
  </w:footnote>
  <w:footnote w:type="continuationSeparator" w:id="0">
    <w:p w14:paraId="6AAD248B" w14:textId="77777777" w:rsidR="00E632E6" w:rsidRDefault="00E632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003C"/>
    <w:rsid w:val="000530DD"/>
    <w:rsid w:val="00062DC5"/>
    <w:rsid w:val="00075414"/>
    <w:rsid w:val="000776B7"/>
    <w:rsid w:val="00097F7C"/>
    <w:rsid w:val="000E3156"/>
    <w:rsid w:val="001018DC"/>
    <w:rsid w:val="00160EF7"/>
    <w:rsid w:val="0017458D"/>
    <w:rsid w:val="0018586B"/>
    <w:rsid w:val="001A160C"/>
    <w:rsid w:val="001B0A27"/>
    <w:rsid w:val="001B4D87"/>
    <w:rsid w:val="001E54BE"/>
    <w:rsid w:val="0020620E"/>
    <w:rsid w:val="00206960"/>
    <w:rsid w:val="002246F1"/>
    <w:rsid w:val="0023003C"/>
    <w:rsid w:val="00231AC9"/>
    <w:rsid w:val="002330B6"/>
    <w:rsid w:val="00234691"/>
    <w:rsid w:val="002538FA"/>
    <w:rsid w:val="00262E5C"/>
    <w:rsid w:val="0027515F"/>
    <w:rsid w:val="002A7472"/>
    <w:rsid w:val="00333C8F"/>
    <w:rsid w:val="00347067"/>
    <w:rsid w:val="00380FB0"/>
    <w:rsid w:val="003C391E"/>
    <w:rsid w:val="003D373A"/>
    <w:rsid w:val="003F78FE"/>
    <w:rsid w:val="004A451D"/>
    <w:rsid w:val="004E6A66"/>
    <w:rsid w:val="004F4960"/>
    <w:rsid w:val="004F7BC5"/>
    <w:rsid w:val="00503857"/>
    <w:rsid w:val="0052545C"/>
    <w:rsid w:val="00527552"/>
    <w:rsid w:val="005A456C"/>
    <w:rsid w:val="006129F5"/>
    <w:rsid w:val="00614FC5"/>
    <w:rsid w:val="00616452"/>
    <w:rsid w:val="006469F9"/>
    <w:rsid w:val="006D5884"/>
    <w:rsid w:val="007C1577"/>
    <w:rsid w:val="00802901"/>
    <w:rsid w:val="00803235"/>
    <w:rsid w:val="0091388F"/>
    <w:rsid w:val="00A14E9E"/>
    <w:rsid w:val="00A25CB6"/>
    <w:rsid w:val="00A52804"/>
    <w:rsid w:val="00A573E9"/>
    <w:rsid w:val="00A93952"/>
    <w:rsid w:val="00AC7E89"/>
    <w:rsid w:val="00AD2829"/>
    <w:rsid w:val="00AE4972"/>
    <w:rsid w:val="00B25BD1"/>
    <w:rsid w:val="00B30721"/>
    <w:rsid w:val="00B60DF4"/>
    <w:rsid w:val="00B666AF"/>
    <w:rsid w:val="00C241E6"/>
    <w:rsid w:val="00C82B9E"/>
    <w:rsid w:val="00CC0A41"/>
    <w:rsid w:val="00CC3CE0"/>
    <w:rsid w:val="00CC654A"/>
    <w:rsid w:val="00D00CD9"/>
    <w:rsid w:val="00D02498"/>
    <w:rsid w:val="00D36329"/>
    <w:rsid w:val="00D84B56"/>
    <w:rsid w:val="00DD151F"/>
    <w:rsid w:val="00E31C1D"/>
    <w:rsid w:val="00E449DF"/>
    <w:rsid w:val="00E5337A"/>
    <w:rsid w:val="00E632E6"/>
    <w:rsid w:val="00E80248"/>
    <w:rsid w:val="00EA1DD7"/>
    <w:rsid w:val="00F2759A"/>
    <w:rsid w:val="00F707D7"/>
    <w:rsid w:val="00FA56D8"/>
    <w:rsid w:val="00FB05C8"/>
    <w:rsid w:val="00FC761D"/>
    <w:rsid w:val="00FE6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1DEA0"/>
  <w15:docId w15:val="{8AC2F314-6906-4986-89A9-251974FF8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A573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A25CB6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7C1577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7C1577"/>
    <w:rPr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1577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1577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1577"/>
    <w:rPr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1577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1577"/>
    <w:rPr>
      <w:b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7C1577"/>
    <w:rPr>
      <w:b/>
      <w:sz w:val="72"/>
      <w:szCs w:val="72"/>
    </w:rPr>
  </w:style>
  <w:style w:type="character" w:customStyle="1" w:styleId="SubtitleChar">
    <w:name w:val="Subtitle Char"/>
    <w:basedOn w:val="DefaultParagraphFont"/>
    <w:link w:val="Subtitle"/>
    <w:uiPriority w:val="11"/>
    <w:rsid w:val="007C1577"/>
    <w:rPr>
      <w:rFonts w:ascii="Georgia" w:eastAsia="Georgia" w:hAnsi="Georgia" w:cs="Georgia"/>
      <w:i/>
      <w:color w:val="66666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18586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584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Nichols</dc:creator>
  <cp:lastModifiedBy>Patrick Nichols</cp:lastModifiedBy>
  <cp:revision>2</cp:revision>
  <dcterms:created xsi:type="dcterms:W3CDTF">2024-12-20T00:36:00Z</dcterms:created>
  <dcterms:modified xsi:type="dcterms:W3CDTF">2024-12-20T0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JiWL4yTr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